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A94" w:rsidRPr="00AC390E" w:rsidRDefault="005843E5" w:rsidP="00947D25">
      <w:pPr>
        <w:rPr>
          <w:rFonts w:ascii="Times New Roman" w:eastAsia="HY신명조" w:hAnsi="Times New Roman" w:cs="Times New Roman"/>
          <w:color w:val="000000" w:themeColor="text1"/>
          <w:sz w:val="18"/>
          <w:szCs w:val="18"/>
        </w:rPr>
      </w:pPr>
      <w:r w:rsidRPr="00AC390E">
        <w:rPr>
          <w:rFonts w:ascii="Times New Roman" w:eastAsia="HY신명조" w:hAnsi="Times New Roman" w:cs="Times New Roman"/>
          <w:sz w:val="18"/>
          <w:szCs w:val="18"/>
        </w:rPr>
        <w:t xml:space="preserve">Table. S-1 </w:t>
      </w:r>
      <w:r w:rsidR="00C66C84" w:rsidRPr="00AC390E">
        <w:rPr>
          <w:rFonts w:ascii="Times New Roman" w:eastAsia="HY신명조" w:hAnsi="Times New Roman" w:cs="Times New Roman"/>
          <w:sz w:val="18"/>
          <w:szCs w:val="18"/>
        </w:rPr>
        <w:t xml:space="preserve">The </w:t>
      </w:r>
      <w:r w:rsidR="00A60706" w:rsidRPr="00AC390E">
        <w:rPr>
          <w:rFonts w:ascii="Times New Roman" w:eastAsia="HY신명조" w:hAnsi="Times New Roman" w:cs="Times New Roman"/>
          <w:sz w:val="18"/>
          <w:szCs w:val="18"/>
        </w:rPr>
        <w:t xml:space="preserve">overall </w:t>
      </w:r>
      <w:r w:rsidR="00C66C84" w:rsidRPr="00AC390E">
        <w:rPr>
          <w:rFonts w:ascii="Times New Roman" w:eastAsia="HY신명조" w:hAnsi="Times New Roman" w:cs="Times New Roman"/>
          <w:sz w:val="18"/>
          <w:szCs w:val="18"/>
        </w:rPr>
        <w:t>l</w:t>
      </w:r>
      <w:r w:rsidR="00F378C9" w:rsidRPr="00AC390E">
        <w:rPr>
          <w:rFonts w:ascii="Times New Roman" w:eastAsia="HY신명조" w:hAnsi="Times New Roman" w:cs="Times New Roman"/>
          <w:sz w:val="18"/>
          <w:szCs w:val="18"/>
        </w:rPr>
        <w:t xml:space="preserve">ist of lateral cephalometric variables </w:t>
      </w:r>
      <w:r w:rsidR="00C66C84" w:rsidRPr="00AC390E">
        <w:rPr>
          <w:rFonts w:ascii="Times New Roman" w:eastAsia="HY신명조" w:hAnsi="Times New Roman" w:cs="Times New Roman"/>
          <w:sz w:val="18"/>
          <w:szCs w:val="18"/>
        </w:rPr>
        <w:t>of</w:t>
      </w:r>
      <w:r w:rsidR="00F378C9" w:rsidRPr="00AC390E">
        <w:rPr>
          <w:rFonts w:ascii="Times New Roman" w:eastAsia="HY신명조" w:hAnsi="Times New Roman" w:cs="Times New Roman"/>
          <w:sz w:val="18"/>
          <w:szCs w:val="18"/>
        </w:rPr>
        <w:t xml:space="preserve"> </w:t>
      </w:r>
      <w:r w:rsidR="005402C1" w:rsidRPr="00AC390E">
        <w:rPr>
          <w:rFonts w:ascii="Times New Roman" w:eastAsia="HY신명조" w:hAnsi="Times New Roman" w:cs="Times New Roman"/>
          <w:sz w:val="18"/>
          <w:szCs w:val="18"/>
        </w:rPr>
        <w:t xml:space="preserve">cephalometric analysis widely known as Ricketts, Downs, Steiner, Wits, Tweed, </w:t>
      </w:r>
      <w:proofErr w:type="spellStart"/>
      <w:r w:rsidR="005402C1" w:rsidRPr="00AC390E">
        <w:rPr>
          <w:rFonts w:ascii="Times New Roman" w:eastAsia="HY신명조" w:hAnsi="Times New Roman" w:cs="Times New Roman"/>
          <w:sz w:val="18"/>
          <w:szCs w:val="18"/>
        </w:rPr>
        <w:t>Jarabak</w:t>
      </w:r>
      <w:proofErr w:type="spellEnd"/>
      <w:r w:rsidR="005402C1" w:rsidRPr="00AC390E">
        <w:rPr>
          <w:rFonts w:ascii="Times New Roman" w:eastAsia="HY신명조" w:hAnsi="Times New Roman" w:cs="Times New Roman"/>
          <w:sz w:val="18"/>
          <w:szCs w:val="18"/>
        </w:rPr>
        <w:t>, McNamara and Kim</w:t>
      </w:r>
      <w:r w:rsidR="00F378C9" w:rsidRPr="00AC390E">
        <w:rPr>
          <w:rFonts w:ascii="Times New Roman" w:eastAsia="HY신명조" w:hAnsi="Times New Roman" w:cs="Times New Roman"/>
          <w:sz w:val="18"/>
          <w:szCs w:val="18"/>
        </w:rPr>
        <w:t xml:space="preserve"> </w:t>
      </w:r>
      <w:r w:rsidR="005402C1" w:rsidRPr="00AC390E">
        <w:rPr>
          <w:rFonts w:ascii="Times New Roman" w:eastAsia="HY신명조" w:hAnsi="Times New Roman" w:cs="Times New Roman"/>
          <w:sz w:val="18"/>
          <w:szCs w:val="18"/>
        </w:rPr>
        <w:t>(</w:t>
      </w:r>
      <w:r w:rsidR="00F378C9" w:rsidRPr="00AC390E">
        <w:rPr>
          <w:rFonts w:ascii="Times New Roman" w:eastAsia="HY신명조" w:hAnsi="Times New Roman" w:cs="Times New Roman"/>
          <w:sz w:val="18"/>
          <w:szCs w:val="18"/>
        </w:rPr>
        <w:t>without overlap</w:t>
      </w:r>
      <w:r w:rsidR="005402C1" w:rsidRPr="00AC390E">
        <w:rPr>
          <w:rFonts w:ascii="Times New Roman" w:eastAsia="HY신명조" w:hAnsi="Times New Roman" w:cs="Times New Roman"/>
          <w:sz w:val="18"/>
          <w:szCs w:val="18"/>
        </w:rPr>
        <w:t>)</w:t>
      </w:r>
      <w:r w:rsidR="00F378C9" w:rsidRPr="00AC390E">
        <w:rPr>
          <w:rFonts w:ascii="Times New Roman" w:eastAsia="HY신명조" w:hAnsi="Times New Roman" w:cs="Times New Roman"/>
          <w:sz w:val="18"/>
          <w:szCs w:val="18"/>
        </w:rPr>
        <w:t xml:space="preserve"> </w:t>
      </w:r>
    </w:p>
    <w:tbl>
      <w:tblPr>
        <w:tblW w:w="13750" w:type="dxa"/>
        <w:tblBorders>
          <w:top w:val="single" w:sz="8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977"/>
        <w:gridCol w:w="8789"/>
        <w:gridCol w:w="850"/>
      </w:tblGrid>
      <w:tr w:rsidR="00444A94" w:rsidRPr="00AC390E" w:rsidTr="00641A55">
        <w:trPr>
          <w:trHeight w:val="345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phalometric variables</w:t>
            </w:r>
            <w:r w:rsidR="00A60706" w:rsidRPr="00AC390E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unit)</w:t>
            </w:r>
          </w:p>
        </w:tc>
        <w:tc>
          <w:tcPr>
            <w:tcW w:w="87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</w:t>
            </w:r>
            <w:r w:rsidR="00947D25"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icket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olar Rela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he distal surfaces of the lower and upper molars measured along the occlusal plan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anine Rela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ips of lower and upper canines measured along occlusal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ncisor Overjet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ips of the upper and lower incisors measured along the occlusal plane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ncisor Overbit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he tips of the lower and upper incisors measured perpendicular to the occlusal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andibular Incisor Extrus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he tip of the lower incisor and the occlusal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nterincisal Angle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formed by the long axes of the central incisors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onvexity of Point A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Point "A" and the facial plan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wer Facial Height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from anterior nasal spine to the center of the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amus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Xi) to PM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pper Molar to PTV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the pterygoid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vertical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back of the maxilla) to the distal of the upper first molar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1 to A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g</w:t>
            </w:r>
            <w:proofErr w:type="spellEnd"/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the tip of the lower incisor to the line defining the jaws, the "A-PO"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1 to A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g</w:t>
            </w:r>
            <w:proofErr w:type="spellEnd"/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the tip of the upper incisor to the "A-PO"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1 Inclination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the long axis of the lower incisor and the "A-PO"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Inclina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the long axis of the upper incisor and the "A-PO"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cclusal Plane to Ramus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between the occlusal plane and the center of the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amus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Xi). Positive numbers indicate the occlusal plane is above Xi point,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gative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elow Xi point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cclusal Plane Inclina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between the corpus axis and the occlusal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lane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ounter clockwise)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wer Lip to E-Plane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he lower lip and the esthetic (nose-chin)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pper Lip Length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between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nerior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asal spine and the embrasure of the lips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Lip Embrasure - Occlusal Plan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the embrasure of the lips and the occlusal plane. Negative values indicate the occlusal plane is below the lip embrasur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cial Angle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the facial plane and Frankfort Plane. Downs facial angl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cial Axis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between facial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xis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t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) and cranial axis(Ba-N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acial Taper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mandibular plane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esaured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the facial plan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MA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Frankfort Horizontal Plane and the Mandibular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axillary Depth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formed by the Frankfort Plane and the plan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Point A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axillary Height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formed by the points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F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intersection of Frankfort and PTV) and "A point."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alatal Plane Angle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Frankfort Plane and the palatal plan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ranial Deflec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between the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Basion-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Frankfort Planes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ranial Length </w:t>
            </w:r>
            <w:r w:rsidRPr="00AC390E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terior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between CC point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sterior Facial Height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Ricketts) 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between gonion and CF point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amus Posi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the Frankfort Plane and the CF-Xi plan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r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ocatio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between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r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the PTV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ndibular Arc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the corpus and condyle axes.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orpus Length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between Xi and the intersection of the lines Xi-PM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nd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-PO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Dow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cial convexity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between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 point and A point </w:t>
            </w:r>
            <w:r w:rsidRPr="00AC390E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gonion 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-B Plane Angle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oint A-Point B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-Pogonion Angl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Y Axis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Sella Gnathion to Frankfurt Horizontal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cclusal Plane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of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ant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f occlusal plane in relation to Frankfurt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Hoizontal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ne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L1 to Occlusal plane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line through long axis of Lower Incisor and occlusal plane.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1 to Mandibular 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lane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90-)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line through long axis of Lower incisor and Mandibular plane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tein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NA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ella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A Point angl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NB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ella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B Point angl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NB</w:t>
            </w:r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 point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B Point angl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ND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ella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D Point Angle.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A607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to NA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upper incisor to NA li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to NA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upper incisor to NA li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L1 to NB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lower incisor to NB li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L1 to NB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lower incisor to NB li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g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NB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g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NB li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g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&amp; L1 to NB (diff.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atio between lower incisor to NB and Pogonion to NB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 to L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L point to Sella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 to 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E point to Sella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N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  <w:r w:rsidR="00A60706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of line SN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cclusal Plane to S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occlusal plane and SN pla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Wi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Wits Appraisal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erpendicular lines dropped from points A and B onto the occlusal plane. Wits reading is measured from AO to B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we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MPA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ngle between long axis of lower incisor and mandibular plane ang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MIA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rankfort mandibular incisor a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Jarabak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addle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Na-S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ticular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Sella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-Go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nion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ngle between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-Go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um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addle Angle + Articular Angle + Gonion Angl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nterior Cranial Bas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Sella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sterior Cranial Bas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Sella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ticulare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pper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nial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N-Go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ower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nial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gle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ngle between N-Go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amus Height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rticulare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Gonion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641A55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sterior Cranial Base to Ramus ratio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ratio of ramus height and posterior cranial bas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andibular Body Length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Gonion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ento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Body to Anterior Cranial Base Ratio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ratio of Body length and anterior cranial bas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acial Depth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Gonion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acial Length on Y-Axis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Sella to Gnathion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Y-Axis to SN</w:t>
            </w:r>
            <w:r w:rsidR="00A60706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ngle of line SN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SG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sterior Facial Height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Sella to Gonion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nterior Facial Height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ento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sterior to Anterior Facial Height ratio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Ratio of posterior facial height to anterior facial height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acial Plane Angle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of line SN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Pog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cclusal Plane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cc. Plane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1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angle)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 xml:space="preserve"> 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ngle of lower incisor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1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linear) (mm)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tip of lower incisor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GoG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ne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to SN Angle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of Maxillary incisor and SN pl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to Facial Plane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Maxillary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nsior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ip to facial pl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L1 to Facial Plane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nil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Mandibular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insior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ip to facial plane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wer Anterior Facial Height</w:t>
            </w:r>
            <w:r w:rsidR="00270229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ANS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enton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NS-Me. /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-Me.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ratio of ANS-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ent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-Menton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pper Lip to E-Plane</w:t>
            </w:r>
            <w:r w:rsidR="00270229" w:rsidRPr="00AC390E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upper lip to E-</w:t>
            </w:r>
            <w:proofErr w:type="gram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lane(</w:t>
            </w:r>
            <w:proofErr w:type="gram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al tip-soft tissue Pogoni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cNamar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pendicular to point A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A point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pendicular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andibular Length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ondyl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Gnathion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idfacial Length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istance from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ondyl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 A point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Maxillomandibular Differential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Difference between Effective mandibular length and Effective midfacial length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Pog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-N Perpendicular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Pogonion to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pendicular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to A Vertical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distance from the facial surface of the upper incisor to a vertical line through point A, parallel to the </w:t>
            </w:r>
            <w:proofErr w:type="spellStart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nasion</w:t>
            </w:r>
            <w:proofErr w:type="spellEnd"/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pendicular.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pper Pharyngeal Width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a point on the posterior outline of the soft palate to the closest point on the posterior pharyngeal wall.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45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Lower Pharyngeal With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distance from the intersection of the posterior border of the tongue and the inferior border of the mandible to the closest point on the posterior pharyngeal wal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Ki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DI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-B to Mand. Plane + Palatal Plane ang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-B to Mandibular Plane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of AB-Mandibular plane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APDI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Facial plane to FH plane angle +- A-B plane to facial plane angle * +- palatal plane to FH plane angle **</w:t>
            </w:r>
          </w:p>
        </w:tc>
        <w:tc>
          <w:tcPr>
            <w:tcW w:w="850" w:type="dxa"/>
            <w:tcBorders>
              <w:left w:val="nil"/>
            </w:tcBorders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Combination Factor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right w:val="nil"/>
            </w:tcBorders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DI + APDI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Extraction Index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ODI + APDI - (130-interincisal angle)/5 - (Upper Lip + Lower Lip E-Plane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44A94" w:rsidRPr="00AC390E" w:rsidTr="00641A55">
        <w:trPr>
          <w:trHeight w:val="330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U1 to FH</w:t>
            </w:r>
            <w:r w:rsidR="00270229"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C390E">
              <w:rPr>
                <w:rFonts w:ascii="Times New Roman" w:eastAsia="HY신명조" w:hAnsi="Times New Roman" w:cs="Times New Roman"/>
                <w:color w:val="000000" w:themeColor="text1"/>
                <w:sz w:val="18"/>
                <w:szCs w:val="18"/>
              </w:rPr>
              <w:t>(º)</w:t>
            </w:r>
          </w:p>
        </w:tc>
        <w:tc>
          <w:tcPr>
            <w:tcW w:w="8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44A94" w:rsidRPr="00AC390E" w:rsidRDefault="00444A94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C390E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The angle between Maxillary central incisor and FH line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44A94" w:rsidRPr="00AC390E" w:rsidRDefault="003B3ABB" w:rsidP="00444A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</w:tbl>
    <w:p w:rsidR="00641A55" w:rsidRDefault="00947D25" w:rsidP="00550E65">
      <w:pPr>
        <w:spacing w:line="360" w:lineRule="auto"/>
        <w:jc w:val="left"/>
        <w:rPr>
          <w:rFonts w:ascii="Times New Roman" w:eastAsia="HY신명조" w:hAnsi="Times New Roman" w:cs="Times New Roman" w:hint="eastAsia"/>
          <w:color w:val="000000" w:themeColor="text1"/>
          <w:sz w:val="18"/>
          <w:szCs w:val="18"/>
        </w:rPr>
      </w:pPr>
      <w:proofErr w:type="spellStart"/>
      <w:proofErr w:type="gramStart"/>
      <w:r w:rsidRPr="00AC390E">
        <w:rPr>
          <w:rFonts w:ascii="Times New Roman" w:eastAsia="HY신명조" w:hAnsi="Times New Roman" w:cs="Times New Roman"/>
          <w:color w:val="000000" w:themeColor="text1"/>
          <w:sz w:val="18"/>
          <w:szCs w:val="18"/>
          <w:vertAlign w:val="superscript"/>
        </w:rPr>
        <w:t>a</w:t>
      </w:r>
      <w:proofErr w:type="spellEnd"/>
      <w:proofErr w:type="gramEnd"/>
      <w:r w:rsidR="00550E65" w:rsidRPr="00AC390E">
        <w:rPr>
          <w:rFonts w:ascii="Times New Roman" w:eastAsia="HY신명조" w:hAnsi="Times New Roman" w:cs="Times New Roman"/>
          <w:color w:val="000000" w:themeColor="text1"/>
          <w:sz w:val="18"/>
          <w:szCs w:val="18"/>
        </w:rPr>
        <w:t xml:space="preserve"> Index means the variable number used in </w:t>
      </w:r>
      <w:r w:rsidR="00270229" w:rsidRPr="00AC390E">
        <w:rPr>
          <w:rFonts w:ascii="Times New Roman" w:eastAsia="HY신명조" w:hAnsi="Times New Roman" w:cs="Times New Roman"/>
          <w:color w:val="000000" w:themeColor="text1"/>
          <w:sz w:val="18"/>
          <w:szCs w:val="18"/>
        </w:rPr>
        <w:t>this study</w:t>
      </w:r>
      <w:r w:rsidR="00641A55">
        <w:rPr>
          <w:rFonts w:ascii="Times New Roman" w:eastAsia="HY신명조" w:hAnsi="Times New Roman" w:cs="Times New Roman"/>
          <w:color w:val="000000" w:themeColor="text1"/>
          <w:sz w:val="18"/>
          <w:szCs w:val="18"/>
        </w:rPr>
        <w:t>.</w:t>
      </w:r>
      <w:bookmarkStart w:id="0" w:name="_GoBack"/>
      <w:bookmarkEnd w:id="0"/>
    </w:p>
    <w:sectPr w:rsidR="00641A55" w:rsidSect="00641A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50D8" w:rsidRDefault="003D50D8" w:rsidP="001D1287">
      <w:pPr>
        <w:spacing w:after="0" w:line="240" w:lineRule="auto"/>
      </w:pPr>
      <w:r>
        <w:separator/>
      </w:r>
    </w:p>
  </w:endnote>
  <w:endnote w:type="continuationSeparator" w:id="0">
    <w:p w:rsidR="003D50D8" w:rsidRDefault="003D50D8" w:rsidP="001D1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50D8" w:rsidRDefault="003D50D8" w:rsidP="001D1287">
      <w:pPr>
        <w:spacing w:after="0" w:line="240" w:lineRule="auto"/>
      </w:pPr>
      <w:r>
        <w:separator/>
      </w:r>
    </w:p>
  </w:footnote>
  <w:footnote w:type="continuationSeparator" w:id="0">
    <w:p w:rsidR="003D50D8" w:rsidRDefault="003D50D8" w:rsidP="001D12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55E70"/>
    <w:multiLevelType w:val="hybridMultilevel"/>
    <w:tmpl w:val="95CA01FE"/>
    <w:lvl w:ilvl="0" w:tplc="AD2E3D8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D7F2E70"/>
    <w:multiLevelType w:val="hybridMultilevel"/>
    <w:tmpl w:val="F396593C"/>
    <w:lvl w:ilvl="0" w:tplc="EBB041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rxxz90kezrzkest5uve5f79vesr2xxezzz&quot;&gt;Data analysis&lt;record-ids&gt;&lt;item&gt;1&lt;/item&gt;&lt;item&gt;2&lt;/item&gt;&lt;item&gt;6&lt;/item&gt;&lt;item&gt;7&lt;/item&gt;&lt;item&gt;8&lt;/item&gt;&lt;item&gt;9&lt;/item&gt;&lt;item&gt;11&lt;/item&gt;&lt;item&gt;12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5&lt;/item&gt;&lt;item&gt;36&lt;/item&gt;&lt;item&gt;37&lt;/item&gt;&lt;item&gt;39&lt;/item&gt;&lt;item&gt;40&lt;/item&gt;&lt;item&gt;41&lt;/item&gt;&lt;item&gt;42&lt;/item&gt;&lt;/record-ids&gt;&lt;/item&gt;&lt;/Libraries&gt;"/>
  </w:docVars>
  <w:rsids>
    <w:rsidRoot w:val="00D3499C"/>
    <w:rsid w:val="000071EF"/>
    <w:rsid w:val="00011856"/>
    <w:rsid w:val="00014C64"/>
    <w:rsid w:val="00015077"/>
    <w:rsid w:val="000172DA"/>
    <w:rsid w:val="0002177B"/>
    <w:rsid w:val="000320B1"/>
    <w:rsid w:val="00037293"/>
    <w:rsid w:val="00044B46"/>
    <w:rsid w:val="000471E7"/>
    <w:rsid w:val="00051100"/>
    <w:rsid w:val="00053091"/>
    <w:rsid w:val="00066485"/>
    <w:rsid w:val="00067908"/>
    <w:rsid w:val="00077137"/>
    <w:rsid w:val="000807B9"/>
    <w:rsid w:val="000916D3"/>
    <w:rsid w:val="00091EA6"/>
    <w:rsid w:val="000A063C"/>
    <w:rsid w:val="000B0132"/>
    <w:rsid w:val="000B08DB"/>
    <w:rsid w:val="000B295B"/>
    <w:rsid w:val="000B5E35"/>
    <w:rsid w:val="000C0180"/>
    <w:rsid w:val="000C2E93"/>
    <w:rsid w:val="000D5428"/>
    <w:rsid w:val="000D5503"/>
    <w:rsid w:val="000D6173"/>
    <w:rsid w:val="000E1D1E"/>
    <w:rsid w:val="000E21E1"/>
    <w:rsid w:val="000E6A00"/>
    <w:rsid w:val="000E6AEC"/>
    <w:rsid w:val="000F147D"/>
    <w:rsid w:val="001004A3"/>
    <w:rsid w:val="00107508"/>
    <w:rsid w:val="00117512"/>
    <w:rsid w:val="001475EF"/>
    <w:rsid w:val="00154126"/>
    <w:rsid w:val="00160498"/>
    <w:rsid w:val="0016088B"/>
    <w:rsid w:val="00164979"/>
    <w:rsid w:val="00165582"/>
    <w:rsid w:val="00166B7C"/>
    <w:rsid w:val="001727F7"/>
    <w:rsid w:val="00175DAA"/>
    <w:rsid w:val="00177BAB"/>
    <w:rsid w:val="00181DF2"/>
    <w:rsid w:val="00193C1A"/>
    <w:rsid w:val="00193DDD"/>
    <w:rsid w:val="00194247"/>
    <w:rsid w:val="00195776"/>
    <w:rsid w:val="001A060B"/>
    <w:rsid w:val="001A43AA"/>
    <w:rsid w:val="001A6A78"/>
    <w:rsid w:val="001C2AD9"/>
    <w:rsid w:val="001C4AC1"/>
    <w:rsid w:val="001D1287"/>
    <w:rsid w:val="001D1835"/>
    <w:rsid w:val="001E13D2"/>
    <w:rsid w:val="001E2D70"/>
    <w:rsid w:val="00201759"/>
    <w:rsid w:val="00202BE4"/>
    <w:rsid w:val="00212407"/>
    <w:rsid w:val="00214EE4"/>
    <w:rsid w:val="00221203"/>
    <w:rsid w:val="00221C14"/>
    <w:rsid w:val="0022338C"/>
    <w:rsid w:val="002313EF"/>
    <w:rsid w:val="002319CD"/>
    <w:rsid w:val="00241732"/>
    <w:rsid w:val="00242002"/>
    <w:rsid w:val="0024478E"/>
    <w:rsid w:val="00246D51"/>
    <w:rsid w:val="00251FCC"/>
    <w:rsid w:val="002545E9"/>
    <w:rsid w:val="00254D84"/>
    <w:rsid w:val="00260871"/>
    <w:rsid w:val="0026198F"/>
    <w:rsid w:val="002631E8"/>
    <w:rsid w:val="00264B62"/>
    <w:rsid w:val="00266268"/>
    <w:rsid w:val="00270229"/>
    <w:rsid w:val="0027640C"/>
    <w:rsid w:val="002768BC"/>
    <w:rsid w:val="00277344"/>
    <w:rsid w:val="00281B1E"/>
    <w:rsid w:val="00282D72"/>
    <w:rsid w:val="0028584E"/>
    <w:rsid w:val="00286249"/>
    <w:rsid w:val="00295C3E"/>
    <w:rsid w:val="002A50AD"/>
    <w:rsid w:val="002B2B5E"/>
    <w:rsid w:val="002B2F57"/>
    <w:rsid w:val="002B4161"/>
    <w:rsid w:val="002B4E3B"/>
    <w:rsid w:val="002B6D19"/>
    <w:rsid w:val="002D634A"/>
    <w:rsid w:val="002F2614"/>
    <w:rsid w:val="002F2DCA"/>
    <w:rsid w:val="00300B03"/>
    <w:rsid w:val="00306A3B"/>
    <w:rsid w:val="00306D34"/>
    <w:rsid w:val="00310212"/>
    <w:rsid w:val="0031142B"/>
    <w:rsid w:val="00312859"/>
    <w:rsid w:val="00315EC0"/>
    <w:rsid w:val="0031784B"/>
    <w:rsid w:val="0032118C"/>
    <w:rsid w:val="003212D7"/>
    <w:rsid w:val="00323290"/>
    <w:rsid w:val="00324FAF"/>
    <w:rsid w:val="00326EBF"/>
    <w:rsid w:val="003349AA"/>
    <w:rsid w:val="00343BE5"/>
    <w:rsid w:val="00345A21"/>
    <w:rsid w:val="003505CF"/>
    <w:rsid w:val="00352D37"/>
    <w:rsid w:val="0035579E"/>
    <w:rsid w:val="00366FA6"/>
    <w:rsid w:val="0037113F"/>
    <w:rsid w:val="00373401"/>
    <w:rsid w:val="00380EEF"/>
    <w:rsid w:val="00380FC5"/>
    <w:rsid w:val="003829F0"/>
    <w:rsid w:val="00386CD2"/>
    <w:rsid w:val="003A207B"/>
    <w:rsid w:val="003A4C40"/>
    <w:rsid w:val="003B3ABB"/>
    <w:rsid w:val="003B4883"/>
    <w:rsid w:val="003B59A5"/>
    <w:rsid w:val="003C2075"/>
    <w:rsid w:val="003C5092"/>
    <w:rsid w:val="003C7004"/>
    <w:rsid w:val="003D17DB"/>
    <w:rsid w:val="003D47BC"/>
    <w:rsid w:val="003D50D8"/>
    <w:rsid w:val="003E2011"/>
    <w:rsid w:val="003E4914"/>
    <w:rsid w:val="0041115A"/>
    <w:rsid w:val="004258E0"/>
    <w:rsid w:val="004260A2"/>
    <w:rsid w:val="00427D00"/>
    <w:rsid w:val="00430376"/>
    <w:rsid w:val="00433753"/>
    <w:rsid w:val="00433BA5"/>
    <w:rsid w:val="00437470"/>
    <w:rsid w:val="00437E55"/>
    <w:rsid w:val="00442A5F"/>
    <w:rsid w:val="00444A94"/>
    <w:rsid w:val="00444C0C"/>
    <w:rsid w:val="00445EE7"/>
    <w:rsid w:val="004464FE"/>
    <w:rsid w:val="00446798"/>
    <w:rsid w:val="00461846"/>
    <w:rsid w:val="00470C55"/>
    <w:rsid w:val="00474397"/>
    <w:rsid w:val="00476D7C"/>
    <w:rsid w:val="004802F8"/>
    <w:rsid w:val="004831D5"/>
    <w:rsid w:val="00495DA3"/>
    <w:rsid w:val="004A29EA"/>
    <w:rsid w:val="004A4282"/>
    <w:rsid w:val="004A6DEC"/>
    <w:rsid w:val="004A744F"/>
    <w:rsid w:val="004B20A4"/>
    <w:rsid w:val="004D3ADF"/>
    <w:rsid w:val="004E2EAE"/>
    <w:rsid w:val="004F0126"/>
    <w:rsid w:val="004F3ADF"/>
    <w:rsid w:val="004F7B73"/>
    <w:rsid w:val="00504D08"/>
    <w:rsid w:val="0050522F"/>
    <w:rsid w:val="00505D3A"/>
    <w:rsid w:val="0050658E"/>
    <w:rsid w:val="00511297"/>
    <w:rsid w:val="00511F66"/>
    <w:rsid w:val="00514231"/>
    <w:rsid w:val="00515E5C"/>
    <w:rsid w:val="00521846"/>
    <w:rsid w:val="005234BB"/>
    <w:rsid w:val="0052693F"/>
    <w:rsid w:val="00526F17"/>
    <w:rsid w:val="00526F88"/>
    <w:rsid w:val="00531AD3"/>
    <w:rsid w:val="00533ECE"/>
    <w:rsid w:val="00534901"/>
    <w:rsid w:val="0053506F"/>
    <w:rsid w:val="00537C05"/>
    <w:rsid w:val="005402C1"/>
    <w:rsid w:val="00542D8C"/>
    <w:rsid w:val="00545C71"/>
    <w:rsid w:val="00550D9D"/>
    <w:rsid w:val="00550E65"/>
    <w:rsid w:val="0056696A"/>
    <w:rsid w:val="0057640E"/>
    <w:rsid w:val="00577A99"/>
    <w:rsid w:val="00581976"/>
    <w:rsid w:val="005843E5"/>
    <w:rsid w:val="00586342"/>
    <w:rsid w:val="0059137C"/>
    <w:rsid w:val="00592281"/>
    <w:rsid w:val="005A3D7A"/>
    <w:rsid w:val="005B2DC7"/>
    <w:rsid w:val="005B3C43"/>
    <w:rsid w:val="005C2277"/>
    <w:rsid w:val="005C45C5"/>
    <w:rsid w:val="005C5BA6"/>
    <w:rsid w:val="005C5EB6"/>
    <w:rsid w:val="005D2468"/>
    <w:rsid w:val="005D55AE"/>
    <w:rsid w:val="005E1FCA"/>
    <w:rsid w:val="005E256C"/>
    <w:rsid w:val="005E5C95"/>
    <w:rsid w:val="005E70E8"/>
    <w:rsid w:val="005F1134"/>
    <w:rsid w:val="005F4975"/>
    <w:rsid w:val="005F7E36"/>
    <w:rsid w:val="006002A0"/>
    <w:rsid w:val="006058FF"/>
    <w:rsid w:val="00614262"/>
    <w:rsid w:val="00616EFE"/>
    <w:rsid w:val="006351D5"/>
    <w:rsid w:val="00636DC2"/>
    <w:rsid w:val="0063753A"/>
    <w:rsid w:val="00637624"/>
    <w:rsid w:val="00640D1C"/>
    <w:rsid w:val="00641A55"/>
    <w:rsid w:val="00642F95"/>
    <w:rsid w:val="0065567E"/>
    <w:rsid w:val="00661111"/>
    <w:rsid w:val="006643FE"/>
    <w:rsid w:val="00670D5C"/>
    <w:rsid w:val="00675820"/>
    <w:rsid w:val="00681750"/>
    <w:rsid w:val="00685FB2"/>
    <w:rsid w:val="00686DE6"/>
    <w:rsid w:val="006934B1"/>
    <w:rsid w:val="00693C23"/>
    <w:rsid w:val="00694639"/>
    <w:rsid w:val="006A030F"/>
    <w:rsid w:val="006A27A4"/>
    <w:rsid w:val="006A382F"/>
    <w:rsid w:val="006A5064"/>
    <w:rsid w:val="006A7E25"/>
    <w:rsid w:val="006B3DD9"/>
    <w:rsid w:val="006B438B"/>
    <w:rsid w:val="006B542F"/>
    <w:rsid w:val="006B6888"/>
    <w:rsid w:val="006B76FC"/>
    <w:rsid w:val="006C2DD9"/>
    <w:rsid w:val="006C35D4"/>
    <w:rsid w:val="006D34EE"/>
    <w:rsid w:val="006D535A"/>
    <w:rsid w:val="006D650C"/>
    <w:rsid w:val="006F0B2E"/>
    <w:rsid w:val="006F2A9E"/>
    <w:rsid w:val="006F4625"/>
    <w:rsid w:val="006F79F9"/>
    <w:rsid w:val="00701640"/>
    <w:rsid w:val="00710036"/>
    <w:rsid w:val="00711411"/>
    <w:rsid w:val="00714599"/>
    <w:rsid w:val="0071737F"/>
    <w:rsid w:val="00717F90"/>
    <w:rsid w:val="00722690"/>
    <w:rsid w:val="007237C9"/>
    <w:rsid w:val="00727A12"/>
    <w:rsid w:val="00730EF2"/>
    <w:rsid w:val="00733449"/>
    <w:rsid w:val="00734EF1"/>
    <w:rsid w:val="0073763A"/>
    <w:rsid w:val="00737C58"/>
    <w:rsid w:val="00741AD8"/>
    <w:rsid w:val="00741C03"/>
    <w:rsid w:val="00743133"/>
    <w:rsid w:val="0074511D"/>
    <w:rsid w:val="00763684"/>
    <w:rsid w:val="00765312"/>
    <w:rsid w:val="00766C8F"/>
    <w:rsid w:val="00767C3E"/>
    <w:rsid w:val="00767FE5"/>
    <w:rsid w:val="007702DC"/>
    <w:rsid w:val="00770D85"/>
    <w:rsid w:val="00780022"/>
    <w:rsid w:val="00782122"/>
    <w:rsid w:val="00782195"/>
    <w:rsid w:val="007828D8"/>
    <w:rsid w:val="0078676E"/>
    <w:rsid w:val="0079415C"/>
    <w:rsid w:val="00795971"/>
    <w:rsid w:val="007A7366"/>
    <w:rsid w:val="007B42C0"/>
    <w:rsid w:val="007C1197"/>
    <w:rsid w:val="007C1993"/>
    <w:rsid w:val="007C21B5"/>
    <w:rsid w:val="007C4D0D"/>
    <w:rsid w:val="007C516A"/>
    <w:rsid w:val="007C7DE0"/>
    <w:rsid w:val="007D38C7"/>
    <w:rsid w:val="007D7F35"/>
    <w:rsid w:val="007E6C45"/>
    <w:rsid w:val="007E6FBF"/>
    <w:rsid w:val="007F00DE"/>
    <w:rsid w:val="007F0B8D"/>
    <w:rsid w:val="007F27D6"/>
    <w:rsid w:val="007F4A0C"/>
    <w:rsid w:val="008015A3"/>
    <w:rsid w:val="00801734"/>
    <w:rsid w:val="0080734F"/>
    <w:rsid w:val="00812443"/>
    <w:rsid w:val="00825753"/>
    <w:rsid w:val="00827433"/>
    <w:rsid w:val="00830F68"/>
    <w:rsid w:val="00833458"/>
    <w:rsid w:val="00840CEF"/>
    <w:rsid w:val="00841D39"/>
    <w:rsid w:val="00842CAA"/>
    <w:rsid w:val="008446B0"/>
    <w:rsid w:val="00845CFD"/>
    <w:rsid w:val="00847729"/>
    <w:rsid w:val="00850468"/>
    <w:rsid w:val="00856777"/>
    <w:rsid w:val="008744E7"/>
    <w:rsid w:val="00877543"/>
    <w:rsid w:val="008813DE"/>
    <w:rsid w:val="008B17AA"/>
    <w:rsid w:val="008B37D3"/>
    <w:rsid w:val="008C0C5B"/>
    <w:rsid w:val="008C1875"/>
    <w:rsid w:val="008C34C5"/>
    <w:rsid w:val="008C643B"/>
    <w:rsid w:val="008C6FB8"/>
    <w:rsid w:val="008D1727"/>
    <w:rsid w:val="008D1CED"/>
    <w:rsid w:val="008D564F"/>
    <w:rsid w:val="008E145D"/>
    <w:rsid w:val="008E5934"/>
    <w:rsid w:val="008F21CA"/>
    <w:rsid w:val="00907ACE"/>
    <w:rsid w:val="00912E42"/>
    <w:rsid w:val="0091336D"/>
    <w:rsid w:val="0092063D"/>
    <w:rsid w:val="00931A39"/>
    <w:rsid w:val="00932A65"/>
    <w:rsid w:val="00932DD9"/>
    <w:rsid w:val="009332BD"/>
    <w:rsid w:val="0093798F"/>
    <w:rsid w:val="00937B7A"/>
    <w:rsid w:val="00940E34"/>
    <w:rsid w:val="00944696"/>
    <w:rsid w:val="00946E8E"/>
    <w:rsid w:val="00947D25"/>
    <w:rsid w:val="009505BC"/>
    <w:rsid w:val="00952D9A"/>
    <w:rsid w:val="0095562A"/>
    <w:rsid w:val="0095606F"/>
    <w:rsid w:val="00956842"/>
    <w:rsid w:val="00956F80"/>
    <w:rsid w:val="00962847"/>
    <w:rsid w:val="0096346C"/>
    <w:rsid w:val="00966A23"/>
    <w:rsid w:val="00971869"/>
    <w:rsid w:val="00976308"/>
    <w:rsid w:val="00976C78"/>
    <w:rsid w:val="00976D51"/>
    <w:rsid w:val="00980698"/>
    <w:rsid w:val="00982C3F"/>
    <w:rsid w:val="0098337E"/>
    <w:rsid w:val="00990CD1"/>
    <w:rsid w:val="00993081"/>
    <w:rsid w:val="009A761E"/>
    <w:rsid w:val="009B413C"/>
    <w:rsid w:val="009C0460"/>
    <w:rsid w:val="009C740A"/>
    <w:rsid w:val="009C7587"/>
    <w:rsid w:val="009D73F8"/>
    <w:rsid w:val="009E611D"/>
    <w:rsid w:val="009E79F8"/>
    <w:rsid w:val="009F2348"/>
    <w:rsid w:val="009F32A8"/>
    <w:rsid w:val="00A10B20"/>
    <w:rsid w:val="00A12B36"/>
    <w:rsid w:val="00A14202"/>
    <w:rsid w:val="00A156DD"/>
    <w:rsid w:val="00A15739"/>
    <w:rsid w:val="00A158EC"/>
    <w:rsid w:val="00A17107"/>
    <w:rsid w:val="00A2371A"/>
    <w:rsid w:val="00A249AF"/>
    <w:rsid w:val="00A27A69"/>
    <w:rsid w:val="00A316A5"/>
    <w:rsid w:val="00A326D6"/>
    <w:rsid w:val="00A34F65"/>
    <w:rsid w:val="00A35070"/>
    <w:rsid w:val="00A3752D"/>
    <w:rsid w:val="00A41914"/>
    <w:rsid w:val="00A47F48"/>
    <w:rsid w:val="00A60706"/>
    <w:rsid w:val="00A74CE5"/>
    <w:rsid w:val="00A75B5D"/>
    <w:rsid w:val="00A81B7D"/>
    <w:rsid w:val="00A8769F"/>
    <w:rsid w:val="00AA1F70"/>
    <w:rsid w:val="00AA3A65"/>
    <w:rsid w:val="00AA4781"/>
    <w:rsid w:val="00AA4E10"/>
    <w:rsid w:val="00AA4EC1"/>
    <w:rsid w:val="00AA7B7F"/>
    <w:rsid w:val="00AA7BBA"/>
    <w:rsid w:val="00AB2F95"/>
    <w:rsid w:val="00AB5385"/>
    <w:rsid w:val="00AB730D"/>
    <w:rsid w:val="00AB7A2F"/>
    <w:rsid w:val="00AC390E"/>
    <w:rsid w:val="00AC3E7F"/>
    <w:rsid w:val="00AC7690"/>
    <w:rsid w:val="00AD145F"/>
    <w:rsid w:val="00AF09CC"/>
    <w:rsid w:val="00AF3931"/>
    <w:rsid w:val="00B00BF3"/>
    <w:rsid w:val="00B03640"/>
    <w:rsid w:val="00B064BC"/>
    <w:rsid w:val="00B073D2"/>
    <w:rsid w:val="00B07D39"/>
    <w:rsid w:val="00B2167B"/>
    <w:rsid w:val="00B25F4F"/>
    <w:rsid w:val="00B26DC6"/>
    <w:rsid w:val="00B30E57"/>
    <w:rsid w:val="00B33562"/>
    <w:rsid w:val="00B41F4D"/>
    <w:rsid w:val="00B525F4"/>
    <w:rsid w:val="00B61778"/>
    <w:rsid w:val="00B6451A"/>
    <w:rsid w:val="00B73225"/>
    <w:rsid w:val="00B735AF"/>
    <w:rsid w:val="00B7410B"/>
    <w:rsid w:val="00B74823"/>
    <w:rsid w:val="00B74CC1"/>
    <w:rsid w:val="00B76CF4"/>
    <w:rsid w:val="00B81F29"/>
    <w:rsid w:val="00B9110A"/>
    <w:rsid w:val="00BA0DE6"/>
    <w:rsid w:val="00BB062D"/>
    <w:rsid w:val="00BB181C"/>
    <w:rsid w:val="00BC1DBE"/>
    <w:rsid w:val="00BC2CCC"/>
    <w:rsid w:val="00BC76D2"/>
    <w:rsid w:val="00BD15A8"/>
    <w:rsid w:val="00BD1ED2"/>
    <w:rsid w:val="00BD2061"/>
    <w:rsid w:val="00BE00BB"/>
    <w:rsid w:val="00BE3203"/>
    <w:rsid w:val="00BE4A10"/>
    <w:rsid w:val="00BE6E80"/>
    <w:rsid w:val="00BF603B"/>
    <w:rsid w:val="00BF6D84"/>
    <w:rsid w:val="00C00544"/>
    <w:rsid w:val="00C00D2B"/>
    <w:rsid w:val="00C11912"/>
    <w:rsid w:val="00C179FB"/>
    <w:rsid w:val="00C20FFD"/>
    <w:rsid w:val="00C216F6"/>
    <w:rsid w:val="00C21855"/>
    <w:rsid w:val="00C254EB"/>
    <w:rsid w:val="00C27C43"/>
    <w:rsid w:val="00C3046C"/>
    <w:rsid w:val="00C33853"/>
    <w:rsid w:val="00C3508B"/>
    <w:rsid w:val="00C3533B"/>
    <w:rsid w:val="00C40D70"/>
    <w:rsid w:val="00C40E59"/>
    <w:rsid w:val="00C42F83"/>
    <w:rsid w:val="00C47E53"/>
    <w:rsid w:val="00C54877"/>
    <w:rsid w:val="00C66C84"/>
    <w:rsid w:val="00C72A72"/>
    <w:rsid w:val="00C8245A"/>
    <w:rsid w:val="00C91635"/>
    <w:rsid w:val="00CA51F4"/>
    <w:rsid w:val="00CB63C0"/>
    <w:rsid w:val="00CC1FA4"/>
    <w:rsid w:val="00CC49C0"/>
    <w:rsid w:val="00CC7586"/>
    <w:rsid w:val="00CD16D0"/>
    <w:rsid w:val="00CD1BE8"/>
    <w:rsid w:val="00CD1D21"/>
    <w:rsid w:val="00CD48C6"/>
    <w:rsid w:val="00CD4D92"/>
    <w:rsid w:val="00CE4F28"/>
    <w:rsid w:val="00CF2096"/>
    <w:rsid w:val="00CF2525"/>
    <w:rsid w:val="00D03D94"/>
    <w:rsid w:val="00D07FF9"/>
    <w:rsid w:val="00D15010"/>
    <w:rsid w:val="00D20E36"/>
    <w:rsid w:val="00D2138B"/>
    <w:rsid w:val="00D2214C"/>
    <w:rsid w:val="00D248D0"/>
    <w:rsid w:val="00D31A98"/>
    <w:rsid w:val="00D3499C"/>
    <w:rsid w:val="00D40949"/>
    <w:rsid w:val="00D44D3F"/>
    <w:rsid w:val="00D4573E"/>
    <w:rsid w:val="00D47E85"/>
    <w:rsid w:val="00D53851"/>
    <w:rsid w:val="00D54509"/>
    <w:rsid w:val="00D5620A"/>
    <w:rsid w:val="00D57D45"/>
    <w:rsid w:val="00D608D4"/>
    <w:rsid w:val="00D6134E"/>
    <w:rsid w:val="00D655A5"/>
    <w:rsid w:val="00D657F9"/>
    <w:rsid w:val="00D745E2"/>
    <w:rsid w:val="00D809B6"/>
    <w:rsid w:val="00D8241E"/>
    <w:rsid w:val="00D86D72"/>
    <w:rsid w:val="00DA2836"/>
    <w:rsid w:val="00DA3628"/>
    <w:rsid w:val="00DA67BF"/>
    <w:rsid w:val="00DB045E"/>
    <w:rsid w:val="00DB5C70"/>
    <w:rsid w:val="00DB6DA0"/>
    <w:rsid w:val="00DD26CB"/>
    <w:rsid w:val="00DD3301"/>
    <w:rsid w:val="00DD4005"/>
    <w:rsid w:val="00DD4808"/>
    <w:rsid w:val="00E02248"/>
    <w:rsid w:val="00E153F9"/>
    <w:rsid w:val="00E15700"/>
    <w:rsid w:val="00E32C1A"/>
    <w:rsid w:val="00E32D4D"/>
    <w:rsid w:val="00E43360"/>
    <w:rsid w:val="00E50CBE"/>
    <w:rsid w:val="00E51957"/>
    <w:rsid w:val="00E52107"/>
    <w:rsid w:val="00E541B8"/>
    <w:rsid w:val="00E54496"/>
    <w:rsid w:val="00E55A40"/>
    <w:rsid w:val="00E6734E"/>
    <w:rsid w:val="00E73D07"/>
    <w:rsid w:val="00E7692E"/>
    <w:rsid w:val="00E913D0"/>
    <w:rsid w:val="00E926AA"/>
    <w:rsid w:val="00E9488D"/>
    <w:rsid w:val="00EA3A92"/>
    <w:rsid w:val="00EA5194"/>
    <w:rsid w:val="00EA5EB5"/>
    <w:rsid w:val="00EA6C04"/>
    <w:rsid w:val="00EA70B1"/>
    <w:rsid w:val="00EB0716"/>
    <w:rsid w:val="00EB1019"/>
    <w:rsid w:val="00EB5775"/>
    <w:rsid w:val="00EB5F05"/>
    <w:rsid w:val="00EB6A05"/>
    <w:rsid w:val="00EB7988"/>
    <w:rsid w:val="00EC1A15"/>
    <w:rsid w:val="00EC28C3"/>
    <w:rsid w:val="00ED330C"/>
    <w:rsid w:val="00EE3330"/>
    <w:rsid w:val="00EE7035"/>
    <w:rsid w:val="00F000B9"/>
    <w:rsid w:val="00F1100F"/>
    <w:rsid w:val="00F1244F"/>
    <w:rsid w:val="00F20314"/>
    <w:rsid w:val="00F23D12"/>
    <w:rsid w:val="00F27B15"/>
    <w:rsid w:val="00F34BC9"/>
    <w:rsid w:val="00F3739D"/>
    <w:rsid w:val="00F378C9"/>
    <w:rsid w:val="00F44C88"/>
    <w:rsid w:val="00F46553"/>
    <w:rsid w:val="00F63FD1"/>
    <w:rsid w:val="00F67D50"/>
    <w:rsid w:val="00F67EEA"/>
    <w:rsid w:val="00F70A41"/>
    <w:rsid w:val="00F71B88"/>
    <w:rsid w:val="00F764DB"/>
    <w:rsid w:val="00F82EEF"/>
    <w:rsid w:val="00F87DDC"/>
    <w:rsid w:val="00F917CB"/>
    <w:rsid w:val="00F95555"/>
    <w:rsid w:val="00F96F1D"/>
    <w:rsid w:val="00FB2983"/>
    <w:rsid w:val="00FC712F"/>
    <w:rsid w:val="00FD14B5"/>
    <w:rsid w:val="00FD70FE"/>
    <w:rsid w:val="00FD7704"/>
    <w:rsid w:val="00FE174E"/>
    <w:rsid w:val="00FE3218"/>
    <w:rsid w:val="00FE36F1"/>
    <w:rsid w:val="00FE4F2C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58B28434"/>
  <w15:chartTrackingRefBased/>
  <w15:docId w15:val="{0E30A629-4740-4D64-8211-33835C04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449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76308"/>
    <w:pPr>
      <w:keepNext/>
      <w:widowControl/>
      <w:wordWrap/>
      <w:autoSpaceDE/>
      <w:autoSpaceDN/>
      <w:spacing w:after="0" w:line="240" w:lineRule="auto"/>
      <w:jc w:val="center"/>
      <w:outlineLvl w:val="0"/>
    </w:pPr>
    <w:rPr>
      <w:rFonts w:ascii="Times New Roman" w:eastAsia="맑은 고딕" w:hAnsi="Times New Roman" w:cs="Times New Roman"/>
      <w:b/>
      <w:bCs/>
      <w:color w:val="000000" w:themeColor="text1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499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AF09C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F09C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F09C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F09CC"/>
    <w:rPr>
      <w:rFonts w:ascii="맑은 고딕" w:eastAsia="맑은 고딕" w:hAnsi="맑은 고딕"/>
      <w:noProof/>
    </w:rPr>
  </w:style>
  <w:style w:type="character" w:styleId="a4">
    <w:name w:val="Placeholder Text"/>
    <w:basedOn w:val="a0"/>
    <w:uiPriority w:val="99"/>
    <w:semiHidden/>
    <w:rsid w:val="001A6A78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D248D0"/>
    <w:rPr>
      <w:b/>
      <w:bCs/>
      <w:szCs w:val="20"/>
    </w:rPr>
  </w:style>
  <w:style w:type="paragraph" w:styleId="a6">
    <w:name w:val="header"/>
    <w:basedOn w:val="a"/>
    <w:link w:val="Char"/>
    <w:uiPriority w:val="99"/>
    <w:unhideWhenUsed/>
    <w:rsid w:val="001D12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D1287"/>
  </w:style>
  <w:style w:type="paragraph" w:styleId="a7">
    <w:name w:val="footer"/>
    <w:basedOn w:val="a"/>
    <w:link w:val="Char0"/>
    <w:uiPriority w:val="99"/>
    <w:unhideWhenUsed/>
    <w:rsid w:val="001D12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D1287"/>
  </w:style>
  <w:style w:type="character" w:styleId="a8">
    <w:name w:val="Hyperlink"/>
    <w:basedOn w:val="a0"/>
    <w:uiPriority w:val="99"/>
    <w:unhideWhenUsed/>
    <w:rsid w:val="00D6134E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2319CD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A27A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Char">
    <w:name w:val="제목 1 Char"/>
    <w:basedOn w:val="a0"/>
    <w:link w:val="1"/>
    <w:uiPriority w:val="9"/>
    <w:rsid w:val="00976308"/>
    <w:rPr>
      <w:rFonts w:ascii="Times New Roman" w:eastAsia="맑은 고딕" w:hAnsi="Times New Roman" w:cs="Times New Roman"/>
      <w:b/>
      <w:bCs/>
      <w:color w:val="000000" w:themeColor="text1"/>
      <w:kern w:val="0"/>
      <w:sz w:val="18"/>
      <w:szCs w:val="18"/>
    </w:rPr>
  </w:style>
  <w:style w:type="character" w:customStyle="1" w:styleId="2">
    <w:name w:val="확인되지 않은 멘션2"/>
    <w:basedOn w:val="a0"/>
    <w:uiPriority w:val="99"/>
    <w:semiHidden/>
    <w:unhideWhenUsed/>
    <w:rsid w:val="00F764D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C2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바탕글"/>
    <w:basedOn w:val="a"/>
    <w:rsid w:val="00FC712F"/>
    <w:pPr>
      <w:shd w:val="clear" w:color="auto" w:fill="FFFFFF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460B1-9089-42DE-B0D3-6E20F0F94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SUL</cp:lastModifiedBy>
  <cp:revision>2</cp:revision>
  <dcterms:created xsi:type="dcterms:W3CDTF">2023-10-02T05:22:00Z</dcterms:created>
  <dcterms:modified xsi:type="dcterms:W3CDTF">2023-10-02T05:22:00Z</dcterms:modified>
</cp:coreProperties>
</file>